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7A5F7" w14:textId="56F61892" w:rsidR="00E600B9" w:rsidRPr="00970D58" w:rsidRDefault="00970D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0D5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170B5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970D5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70D58">
        <w:rPr>
          <w:rFonts w:ascii="Times New Roman" w:hAnsi="Times New Roman" w:cs="Times New Roman"/>
          <w:sz w:val="24"/>
          <w:szCs w:val="24"/>
          <w:lang w:val="en-US"/>
        </w:rPr>
        <w:t xml:space="preserve"> Included studies exploring the impact of exercise on intermuscular and intramuscular fat with a hypocaloric diet.</w:t>
      </w:r>
    </w:p>
    <w:p w14:paraId="3EAAD06A" w14:textId="3866D490" w:rsidR="00970D58" w:rsidRPr="00970D58" w:rsidRDefault="00970D58" w:rsidP="00970D58">
      <w:r w:rsidRPr="00970D58">
        <w:rPr>
          <w:noProof/>
        </w:rPr>
        <w:drawing>
          <wp:inline distT="0" distB="0" distL="0" distR="0" wp14:anchorId="339A39DE" wp14:editId="5286B7C8">
            <wp:extent cx="5274310" cy="5235575"/>
            <wp:effectExtent l="0" t="0" r="0" b="0"/>
            <wp:docPr id="679785119" name="Picture 2" descr="A chart with red and green circles and cros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785119" name="Picture 2" descr="A chart with red and green circles and cross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3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BD9F0" w14:textId="77777777" w:rsidR="00970D58" w:rsidRPr="00970D58" w:rsidRDefault="00970D58">
      <w:pPr>
        <w:rPr>
          <w:lang w:val="en-US"/>
        </w:rPr>
      </w:pPr>
    </w:p>
    <w:sectPr w:rsidR="00970D58" w:rsidRPr="00970D58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D58"/>
    <w:rsid w:val="002B5CF3"/>
    <w:rsid w:val="004102ED"/>
    <w:rsid w:val="004F5BE7"/>
    <w:rsid w:val="005170B5"/>
    <w:rsid w:val="006B3D91"/>
    <w:rsid w:val="00970D58"/>
    <w:rsid w:val="00AD0C2A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B82FC"/>
  <w15:chartTrackingRefBased/>
  <w15:docId w15:val="{B2C3C317-56C2-496F-A129-BF17028A8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0D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D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D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D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D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D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D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D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D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D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D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D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D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D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D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D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D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D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0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D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0D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D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0D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D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0D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D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D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05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2</cp:revision>
  <dcterms:created xsi:type="dcterms:W3CDTF">2024-07-27T14:32:00Z</dcterms:created>
  <dcterms:modified xsi:type="dcterms:W3CDTF">2025-02-07T21:24:00Z</dcterms:modified>
</cp:coreProperties>
</file>